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Risk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shd w:val="clear" w:fill="FFFFFF"/>
          <w:lang w:val="en-US" w:eastAsia="zh-CN" w:bidi="ar"/>
        </w:rPr>
        <w:t>T. gondi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for compound osteoporosis under different stratification factors</w:t>
      </w:r>
    </w:p>
    <w:tbl>
      <w:tblPr>
        <w:tblStyle w:val="3"/>
        <w:tblW w:w="87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3208"/>
        <w:gridCol w:w="2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2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Age group (years)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</w:p>
        </w:tc>
        <w:tc>
          <w:tcPr>
            <w:tcW w:w="2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宋体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&lt;7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3.93 (1.77-8.75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b/>
                <w:bCs w:val="0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0.001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≥7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05 (1.01-4.17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0.04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1.36 (0.37-4.94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0.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eastAsia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3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12 (1.67-5.81)</w:t>
            </w:r>
          </w:p>
        </w:tc>
        <w:tc>
          <w:tcPr>
            <w:tcW w:w="2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&lt;0.001***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eastAsia="Calibri"/>
          <w:sz w:val="18"/>
          <w:szCs w:val="18"/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Note: *, </w:t>
      </w:r>
      <w:r>
        <w:rPr>
          <w:rFonts w:hint="default" w:ascii="Times New Roman" w:hAnsi="Times New Roman" w:eastAsia="Calibri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&lt;0.05; **, </w:t>
      </w:r>
      <w:r>
        <w:rPr>
          <w:rFonts w:hint="default" w:ascii="Times New Roman" w:hAnsi="Times New Roman" w:eastAsia="Calibri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&lt;0.01; ***, </w:t>
      </w:r>
      <w:r>
        <w:rPr>
          <w:rFonts w:hint="default" w:ascii="Times New Roman" w:hAnsi="Times New Roman" w:eastAsia="Calibri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&lt;0.001;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adjusted for age, sex, job, smoking, drinking, hormone, TG, TC, number of comorbidities with exception of stratifying factor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1F295D"/>
    <w:rsid w:val="231F295D"/>
    <w:rsid w:val="72C3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69</Characters>
  <Lines>0</Lines>
  <Paragraphs>0</Paragraphs>
  <TotalTime>0</TotalTime>
  <ScaleCrop>false</ScaleCrop>
  <LinksUpToDate>false</LinksUpToDate>
  <CharactersWithSpaces>41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26:00Z</dcterms:created>
  <dc:creator>嗯</dc:creator>
  <cp:lastModifiedBy>嗯</cp:lastModifiedBy>
  <dcterms:modified xsi:type="dcterms:W3CDTF">2022-03-21T09:0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AEB2DD622E843628BC6AEB4A5569065</vt:lpwstr>
  </property>
</Properties>
</file>